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8D31A" w14:textId="15B7AF0A" w:rsidR="00B0592B" w:rsidRDefault="00B0592B" w:rsidP="00023F75">
      <w:pPr>
        <w:jc w:val="both"/>
        <w:rPr>
          <w:b/>
          <w:sz w:val="28"/>
        </w:rPr>
      </w:pPr>
      <w:r>
        <w:rPr>
          <w:b/>
          <w:sz w:val="28"/>
        </w:rPr>
        <w:t>A</w:t>
      </w:r>
      <w:r w:rsidRPr="00B0592B">
        <w:rPr>
          <w:b/>
          <w:sz w:val="28"/>
        </w:rPr>
        <w:t xml:space="preserve">n </w:t>
      </w:r>
      <w:r>
        <w:rPr>
          <w:b/>
          <w:sz w:val="28"/>
        </w:rPr>
        <w:t>E</w:t>
      </w:r>
      <w:r w:rsidRPr="00B0592B">
        <w:rPr>
          <w:b/>
          <w:sz w:val="28"/>
        </w:rPr>
        <w:t xml:space="preserve">nhanced </w:t>
      </w:r>
      <w:r>
        <w:rPr>
          <w:b/>
          <w:sz w:val="28"/>
        </w:rPr>
        <w:t>P</w:t>
      </w:r>
      <w:r w:rsidRPr="00B0592B">
        <w:rPr>
          <w:b/>
          <w:sz w:val="28"/>
        </w:rPr>
        <w:t xml:space="preserve">rocedure for </w:t>
      </w:r>
      <w:r>
        <w:rPr>
          <w:b/>
          <w:sz w:val="28"/>
        </w:rPr>
        <w:t>Urban Mobile Methane L</w:t>
      </w:r>
      <w:r w:rsidRPr="00B0592B">
        <w:rPr>
          <w:b/>
          <w:sz w:val="28"/>
        </w:rPr>
        <w:t xml:space="preserve">eak </w:t>
      </w:r>
      <w:r>
        <w:rPr>
          <w:b/>
          <w:sz w:val="28"/>
        </w:rPr>
        <w:t>D</w:t>
      </w:r>
      <w:r w:rsidRPr="00B0592B">
        <w:rPr>
          <w:b/>
          <w:sz w:val="28"/>
        </w:rPr>
        <w:t>etection</w:t>
      </w:r>
    </w:p>
    <w:p w14:paraId="3F94E8A1" w14:textId="5B7776BF" w:rsidR="00C11530" w:rsidRPr="00291382" w:rsidRDefault="009B182A" w:rsidP="00023F75">
      <w:pPr>
        <w:jc w:val="both"/>
        <w:rPr>
          <w:i/>
          <w:sz w:val="20"/>
        </w:rPr>
      </w:pPr>
      <w:r>
        <w:rPr>
          <w:i/>
          <w:sz w:val="20"/>
        </w:rPr>
        <w:t>25</w:t>
      </w:r>
      <w:r w:rsidR="00CE0907">
        <w:rPr>
          <w:i/>
          <w:sz w:val="20"/>
        </w:rPr>
        <w:t xml:space="preserve"> January</w:t>
      </w:r>
      <w:r w:rsidR="00044FEB">
        <w:rPr>
          <w:i/>
          <w:sz w:val="20"/>
        </w:rPr>
        <w:t>, 20</w:t>
      </w:r>
      <w:r w:rsidR="00CE0907">
        <w:rPr>
          <w:i/>
          <w:sz w:val="20"/>
        </w:rPr>
        <w:t>20</w:t>
      </w:r>
    </w:p>
    <w:p w14:paraId="4EAD2C86" w14:textId="6DA30810" w:rsidR="00C11530" w:rsidRPr="005954F9" w:rsidRDefault="00F07550" w:rsidP="00023F75">
      <w:pPr>
        <w:jc w:val="both"/>
        <w:rPr>
          <w:sz w:val="20"/>
        </w:rPr>
      </w:pPr>
      <w:r w:rsidRPr="00291382">
        <w:rPr>
          <w:sz w:val="20"/>
        </w:rPr>
        <w:t>Tim Keyes PhD</w:t>
      </w:r>
      <w:r w:rsidR="005954F9">
        <w:rPr>
          <w:sz w:val="20"/>
        </w:rPr>
        <w:t xml:space="preserve"> (1)</w:t>
      </w:r>
      <w:r w:rsidR="00090C07">
        <w:rPr>
          <w:sz w:val="20"/>
        </w:rPr>
        <w:t>*</w:t>
      </w:r>
      <w:r>
        <w:rPr>
          <w:sz w:val="20"/>
        </w:rPr>
        <w:t xml:space="preserve">, </w:t>
      </w:r>
      <w:r w:rsidR="00291382" w:rsidRPr="00291382">
        <w:rPr>
          <w:sz w:val="20"/>
        </w:rPr>
        <w:t>Gale Ridge</w:t>
      </w:r>
      <w:r w:rsidR="005954F9">
        <w:rPr>
          <w:sz w:val="20"/>
          <w:vertAlign w:val="superscript"/>
        </w:rPr>
        <w:t xml:space="preserve"> </w:t>
      </w:r>
      <w:r w:rsidR="00291382" w:rsidRPr="00291382">
        <w:rPr>
          <w:sz w:val="20"/>
        </w:rPr>
        <w:t>PhD</w:t>
      </w:r>
      <w:r w:rsidR="005954F9">
        <w:rPr>
          <w:sz w:val="20"/>
        </w:rPr>
        <w:t xml:space="preserve"> (2)</w:t>
      </w:r>
      <w:r w:rsidR="00291382" w:rsidRPr="00291382">
        <w:rPr>
          <w:sz w:val="20"/>
        </w:rPr>
        <w:t xml:space="preserve">, </w:t>
      </w:r>
      <w:r w:rsidRPr="00291382">
        <w:rPr>
          <w:sz w:val="20"/>
        </w:rPr>
        <w:t>Martha Klein</w:t>
      </w:r>
      <w:r w:rsidR="005954F9">
        <w:rPr>
          <w:sz w:val="20"/>
          <w:vertAlign w:val="superscript"/>
        </w:rPr>
        <w:t xml:space="preserve"> </w:t>
      </w:r>
      <w:r w:rsidRPr="00291382">
        <w:rPr>
          <w:sz w:val="20"/>
        </w:rPr>
        <w:t>RN</w:t>
      </w:r>
      <w:r w:rsidR="00367F94">
        <w:rPr>
          <w:sz w:val="20"/>
        </w:rPr>
        <w:t xml:space="preserve"> </w:t>
      </w:r>
      <w:r w:rsidRPr="00291382">
        <w:rPr>
          <w:sz w:val="20"/>
        </w:rPr>
        <w:t>MPH</w:t>
      </w:r>
      <w:r w:rsidR="005954F9">
        <w:rPr>
          <w:sz w:val="20"/>
        </w:rPr>
        <w:t xml:space="preserve"> (3)</w:t>
      </w:r>
      <w:r>
        <w:rPr>
          <w:sz w:val="20"/>
        </w:rPr>
        <w:t xml:space="preserve">, </w:t>
      </w:r>
      <w:r w:rsidR="00C11530" w:rsidRPr="00291382">
        <w:rPr>
          <w:sz w:val="20"/>
        </w:rPr>
        <w:t>Nathan Phillips</w:t>
      </w:r>
      <w:r w:rsidR="005954F9">
        <w:rPr>
          <w:sz w:val="20"/>
          <w:vertAlign w:val="superscript"/>
        </w:rPr>
        <w:t xml:space="preserve"> </w:t>
      </w:r>
      <w:r w:rsidR="007064E7" w:rsidRPr="00291382">
        <w:rPr>
          <w:sz w:val="20"/>
        </w:rPr>
        <w:t>PhD</w:t>
      </w:r>
      <w:r w:rsidR="005954F9">
        <w:rPr>
          <w:sz w:val="20"/>
        </w:rPr>
        <w:t xml:space="preserve"> (4)</w:t>
      </w:r>
      <w:r w:rsidR="007064E7" w:rsidRPr="00291382">
        <w:rPr>
          <w:sz w:val="20"/>
        </w:rPr>
        <w:t>,</w:t>
      </w:r>
      <w:r w:rsidR="00C11530" w:rsidRPr="00291382">
        <w:rPr>
          <w:sz w:val="20"/>
        </w:rPr>
        <w:t xml:space="preserve"> </w:t>
      </w:r>
      <w:r w:rsidR="00DF1743">
        <w:rPr>
          <w:sz w:val="20"/>
        </w:rPr>
        <w:t>Robert</w:t>
      </w:r>
      <w:r w:rsidR="00C11530" w:rsidRPr="00291382">
        <w:rPr>
          <w:sz w:val="20"/>
        </w:rPr>
        <w:t xml:space="preserve"> Ackley</w:t>
      </w:r>
      <w:r w:rsidR="005954F9">
        <w:rPr>
          <w:sz w:val="20"/>
        </w:rPr>
        <w:t xml:space="preserve"> (5)</w:t>
      </w:r>
      <w:r w:rsidR="00C11530" w:rsidRPr="00291382">
        <w:rPr>
          <w:sz w:val="20"/>
        </w:rPr>
        <w:t xml:space="preserve">, </w:t>
      </w:r>
      <w:proofErr w:type="spellStart"/>
      <w:r w:rsidR="00C11530" w:rsidRPr="00291382">
        <w:rPr>
          <w:sz w:val="20"/>
        </w:rPr>
        <w:t>Yufeng</w:t>
      </w:r>
      <w:proofErr w:type="spellEnd"/>
      <w:r w:rsidR="00C11530" w:rsidRPr="00291382">
        <w:rPr>
          <w:sz w:val="20"/>
        </w:rPr>
        <w:t xml:space="preserve"> Yang</w:t>
      </w:r>
      <w:r w:rsidR="005954F9">
        <w:rPr>
          <w:sz w:val="20"/>
        </w:rPr>
        <w:t xml:space="preserve"> (4,6)</w:t>
      </w:r>
    </w:p>
    <w:p w14:paraId="2BBBE5E3" w14:textId="65CF66EF" w:rsidR="00F07550" w:rsidRPr="00C75497" w:rsidRDefault="00F07550" w:rsidP="005954F9">
      <w:pPr>
        <w:pStyle w:val="ListParagraph"/>
        <w:numPr>
          <w:ilvl w:val="0"/>
          <w:numId w:val="2"/>
        </w:numPr>
        <w:jc w:val="both"/>
        <w:rPr>
          <w:sz w:val="16"/>
        </w:rPr>
      </w:pPr>
      <w:r w:rsidRPr="00C75497">
        <w:rPr>
          <w:sz w:val="16"/>
        </w:rPr>
        <w:t>Evergreen Business Analytics, LLC</w:t>
      </w:r>
      <w:r w:rsidR="00090C07">
        <w:rPr>
          <w:sz w:val="16"/>
        </w:rPr>
        <w:t>; * corresponding author</w:t>
      </w:r>
      <w:r w:rsidR="00173700">
        <w:rPr>
          <w:sz w:val="16"/>
        </w:rPr>
        <w:t xml:space="preserve"> (Tim.Keyes@EGBANA.com)</w:t>
      </w:r>
    </w:p>
    <w:p w14:paraId="1255A241" w14:textId="1E914EF4" w:rsidR="00291382" w:rsidRPr="00C75497" w:rsidRDefault="00291382" w:rsidP="005954F9">
      <w:pPr>
        <w:pStyle w:val="ListParagraph"/>
        <w:numPr>
          <w:ilvl w:val="0"/>
          <w:numId w:val="2"/>
        </w:numPr>
        <w:jc w:val="both"/>
        <w:rPr>
          <w:sz w:val="16"/>
        </w:rPr>
      </w:pPr>
      <w:r w:rsidRPr="00C75497">
        <w:rPr>
          <w:sz w:val="16"/>
        </w:rPr>
        <w:t>Steering Committee, 350 CT</w:t>
      </w:r>
    </w:p>
    <w:p w14:paraId="52BBE0A0" w14:textId="40F8ED95" w:rsidR="00F07550" w:rsidRPr="00C75497" w:rsidRDefault="00F07550" w:rsidP="005954F9">
      <w:pPr>
        <w:pStyle w:val="ListParagraph"/>
        <w:numPr>
          <w:ilvl w:val="0"/>
          <w:numId w:val="2"/>
        </w:numPr>
        <w:jc w:val="both"/>
        <w:rPr>
          <w:sz w:val="16"/>
        </w:rPr>
      </w:pPr>
      <w:r w:rsidRPr="00C75497">
        <w:rPr>
          <w:sz w:val="16"/>
        </w:rPr>
        <w:t>Sierra Club Connecticut</w:t>
      </w:r>
    </w:p>
    <w:p w14:paraId="6491E7D2" w14:textId="75952FBF" w:rsidR="00C11530" w:rsidRPr="00C75497" w:rsidRDefault="00C11530" w:rsidP="005954F9">
      <w:pPr>
        <w:pStyle w:val="ListParagraph"/>
        <w:numPr>
          <w:ilvl w:val="0"/>
          <w:numId w:val="2"/>
        </w:numPr>
        <w:jc w:val="both"/>
        <w:rPr>
          <w:sz w:val="16"/>
        </w:rPr>
      </w:pPr>
      <w:r w:rsidRPr="00C75497">
        <w:rPr>
          <w:sz w:val="16"/>
        </w:rPr>
        <w:t>Boston University, Department of Earth and Environment</w:t>
      </w:r>
    </w:p>
    <w:p w14:paraId="16DDFC3D" w14:textId="4A4D4C3F" w:rsidR="00C11530" w:rsidRPr="00C75497" w:rsidRDefault="00C11530" w:rsidP="005954F9">
      <w:pPr>
        <w:pStyle w:val="ListParagraph"/>
        <w:numPr>
          <w:ilvl w:val="0"/>
          <w:numId w:val="2"/>
        </w:numPr>
        <w:jc w:val="both"/>
        <w:rPr>
          <w:sz w:val="16"/>
        </w:rPr>
      </w:pPr>
      <w:r w:rsidRPr="00C75497">
        <w:rPr>
          <w:sz w:val="16"/>
        </w:rPr>
        <w:t>Gas Safety, Inc.</w:t>
      </w:r>
    </w:p>
    <w:p w14:paraId="244B1860" w14:textId="2639F49C" w:rsidR="002356DC" w:rsidRPr="00695124" w:rsidRDefault="001878B6" w:rsidP="005954F9">
      <w:pPr>
        <w:pStyle w:val="ListParagraph"/>
        <w:numPr>
          <w:ilvl w:val="0"/>
          <w:numId w:val="2"/>
        </w:numPr>
        <w:jc w:val="both"/>
        <w:rPr>
          <w:sz w:val="16"/>
          <w:lang w:val="fr-FR"/>
        </w:rPr>
      </w:pPr>
      <w:r w:rsidRPr="00695124">
        <w:rPr>
          <w:sz w:val="16"/>
          <w:lang w:val="fr-FR"/>
        </w:rPr>
        <w:t>Institut National des Sciences Appliquées (INSA), Lyon, France</w:t>
      </w:r>
    </w:p>
    <w:p w14:paraId="116DB0C7" w14:textId="77777777" w:rsidR="00BB7047" w:rsidRPr="00BB7047" w:rsidDel="00EE1055" w:rsidRDefault="00BB7047" w:rsidP="00695124">
      <w:pPr>
        <w:rPr>
          <w:del w:id="0" w:author="Tim Keyes" w:date="2020-08-19T10:38:00Z"/>
        </w:rPr>
      </w:pPr>
    </w:p>
    <w:p w14:paraId="14BF27D9" w14:textId="33AF277C" w:rsidR="00112C99" w:rsidRDefault="00112C99" w:rsidP="00112C99">
      <w:pPr>
        <w:pStyle w:val="Heading1"/>
      </w:pPr>
      <w:bookmarkStart w:id="1" w:name="_Toc5031599"/>
      <w:r>
        <w:t>APPENDIX</w:t>
      </w:r>
    </w:p>
    <w:p w14:paraId="73329797" w14:textId="77777777" w:rsidR="00112C99" w:rsidRDefault="00112C99" w:rsidP="005A350F">
      <w:pPr>
        <w:pStyle w:val="Heading2"/>
      </w:pPr>
    </w:p>
    <w:p w14:paraId="3DD0E12E" w14:textId="1DB99269" w:rsidR="005A350F" w:rsidRPr="00DE3887" w:rsidRDefault="005A350F" w:rsidP="005A350F">
      <w:pPr>
        <w:pStyle w:val="Heading2"/>
      </w:pPr>
      <w:r w:rsidRPr="009960F3">
        <w:t>High-level Steps for File and Data Processing</w:t>
      </w:r>
      <w:bookmarkEnd w:id="1"/>
    </w:p>
    <w:p w14:paraId="115B6BAC" w14:textId="11CF37B7" w:rsidR="005A350F" w:rsidRDefault="005A350F" w:rsidP="005A350F">
      <w:pPr>
        <w:pStyle w:val="ListParagraph"/>
        <w:numPr>
          <w:ilvl w:val="0"/>
          <w:numId w:val="3"/>
        </w:numPr>
      </w:pPr>
      <w:r>
        <w:t xml:space="preserve">Upload files (.DAT, .KML) </w:t>
      </w:r>
      <w:r w:rsidR="006948FA">
        <w:t xml:space="preserve">created through the survey process </w:t>
      </w:r>
      <w:r>
        <w:t>to a shared Google Drive.</w:t>
      </w:r>
    </w:p>
    <w:p w14:paraId="7B3E5450" w14:textId="57745944" w:rsidR="005A350F" w:rsidRDefault="005A350F" w:rsidP="005A350F">
      <w:pPr>
        <w:pStyle w:val="ListParagraph"/>
        <w:numPr>
          <w:ilvl w:val="0"/>
          <w:numId w:val="3"/>
        </w:numPr>
      </w:pPr>
      <w:r>
        <w:t xml:space="preserve">View .KML files in Google Earth Pro and determine which individual files are associated with a town’s survey, versus </w:t>
      </w:r>
      <w:r w:rsidR="006948FA">
        <w:t xml:space="preserve">files that represent </w:t>
      </w:r>
      <w:r>
        <w:t>the vehicle being “in transit” to or from the vehicle’s starting and ending point for the day of the survey (readings are taken whenever the vehicle is in use).  The latter files are excluded from analysis.</w:t>
      </w:r>
    </w:p>
    <w:p w14:paraId="21356F0F" w14:textId="77777777" w:rsidR="005A350F" w:rsidRDefault="005A350F" w:rsidP="005A350F">
      <w:pPr>
        <w:pStyle w:val="ListParagraph"/>
        <w:numPr>
          <w:ilvl w:val="0"/>
          <w:numId w:val="3"/>
        </w:numPr>
      </w:pPr>
      <w:r>
        <w:t>Create a survey “File List” for use in subsequent outlier detection and de-duplication (files associated with a micro-area within a town).</w:t>
      </w:r>
    </w:p>
    <w:p w14:paraId="19F25ECE" w14:textId="77777777" w:rsidR="005A350F" w:rsidRDefault="005A350F" w:rsidP="005A350F">
      <w:pPr>
        <w:pStyle w:val="ListParagraph"/>
        <w:numPr>
          <w:ilvl w:val="0"/>
          <w:numId w:val="3"/>
        </w:numPr>
      </w:pPr>
      <w:r>
        <w:t>For each file in the File List,</w:t>
      </w:r>
    </w:p>
    <w:p w14:paraId="022BBBD6" w14:textId="77777777" w:rsidR="005A350F" w:rsidRDefault="005A350F" w:rsidP="005A350F">
      <w:pPr>
        <w:pStyle w:val="ListParagraph"/>
        <w:numPr>
          <w:ilvl w:val="1"/>
          <w:numId w:val="3"/>
        </w:numPr>
      </w:pPr>
      <w:r>
        <w:t>Record the number of observations (individual CH</w:t>
      </w:r>
      <w:r w:rsidRPr="00695124">
        <w:rPr>
          <w:vertAlign w:val="subscript"/>
        </w:rPr>
        <w:t>4</w:t>
      </w:r>
      <w:r>
        <w:t xml:space="preserve"> measurements taken).</w:t>
      </w:r>
    </w:p>
    <w:p w14:paraId="62D1C0A7" w14:textId="77777777" w:rsidR="005A350F" w:rsidRDefault="005A350F" w:rsidP="005A350F">
      <w:pPr>
        <w:pStyle w:val="ListParagraph"/>
        <w:numPr>
          <w:ilvl w:val="1"/>
          <w:numId w:val="3"/>
        </w:numPr>
      </w:pPr>
      <w:r>
        <w:t>Perform the modified Thompson’s Tau outlier detection methodology; an outlier as determined by this methodology is an initial indication of a predicted leak.</w:t>
      </w:r>
    </w:p>
    <w:p w14:paraId="23D8C48D" w14:textId="77777777" w:rsidR="005A350F" w:rsidRDefault="005A350F" w:rsidP="005A350F">
      <w:pPr>
        <w:pStyle w:val="ListParagraph"/>
        <w:numPr>
          <w:ilvl w:val="1"/>
          <w:numId w:val="3"/>
        </w:numPr>
      </w:pPr>
      <w:r>
        <w:t xml:space="preserve">Perform de-duplication methodology to omit repeated observations of the same predicted leak within a threshold radius (30 meters as previously described), keeping the largest outliers as final indications of predicted leaks </w:t>
      </w:r>
      <w:r w:rsidRPr="008241A4">
        <w:rPr>
          <w:i/>
        </w:rPr>
        <w:t>for the file</w:t>
      </w:r>
      <w:r>
        <w:t>.</w:t>
      </w:r>
    </w:p>
    <w:p w14:paraId="4DF925B2" w14:textId="77777777" w:rsidR="005A350F" w:rsidRDefault="005A350F" w:rsidP="005A350F">
      <w:pPr>
        <w:pStyle w:val="ListParagraph"/>
        <w:numPr>
          <w:ilvl w:val="0"/>
          <w:numId w:val="3"/>
        </w:numPr>
      </w:pPr>
      <w:r>
        <w:t>Once all individual files in the File List are processed,</w:t>
      </w:r>
    </w:p>
    <w:p w14:paraId="6A27FAA6" w14:textId="77777777" w:rsidR="005A350F" w:rsidRDefault="005A350F" w:rsidP="005A350F">
      <w:pPr>
        <w:pStyle w:val="ListParagraph"/>
        <w:numPr>
          <w:ilvl w:val="1"/>
          <w:numId w:val="3"/>
        </w:numPr>
      </w:pPr>
      <w:r>
        <w:t>Aggregate each file’s final predicted leaks into a combined, town-level data set.</w:t>
      </w:r>
    </w:p>
    <w:p w14:paraId="1AC79C1B" w14:textId="3B0759ED" w:rsidR="005A350F" w:rsidRDefault="005A350F" w:rsidP="005A350F">
      <w:pPr>
        <w:pStyle w:val="ListParagraph"/>
        <w:numPr>
          <w:ilvl w:val="1"/>
          <w:numId w:val="3"/>
        </w:numPr>
      </w:pPr>
      <w:r>
        <w:t>Repeat the de-duplication methodology in step 4) a. above, for the aggregated list of predicted leaks</w:t>
      </w:r>
      <w:r w:rsidR="00AC6B04">
        <w:t xml:space="preserve">, </w:t>
      </w:r>
      <w:r w:rsidR="00AC6B04" w:rsidRPr="00AC6B04">
        <w:rPr>
          <w:i/>
          <w:iCs/>
        </w:rPr>
        <w:t>across files</w:t>
      </w:r>
      <w:r>
        <w:t>.  This produces the final predicted leaks associated with a town’s survey.</w:t>
      </w:r>
    </w:p>
    <w:p w14:paraId="76BC7D90" w14:textId="77777777" w:rsidR="005A350F" w:rsidRDefault="005A350F" w:rsidP="005A350F">
      <w:pPr>
        <w:pStyle w:val="ListParagraph"/>
        <w:numPr>
          <w:ilvl w:val="0"/>
          <w:numId w:val="3"/>
        </w:numPr>
      </w:pPr>
      <w:r>
        <w:t>Plot GPS points associated with each survey measurement, superimposed with GPS points associated with each predicted leak.</w:t>
      </w:r>
    </w:p>
    <w:p w14:paraId="382A01A3" w14:textId="3589AC9A" w:rsidR="005A350F" w:rsidRPr="009960F3" w:rsidRDefault="00240669" w:rsidP="005A350F">
      <w:pPr>
        <w:pStyle w:val="Heading2"/>
      </w:pPr>
      <w:bookmarkStart w:id="2" w:name="_Toc5031600"/>
      <w:r>
        <w:t>Supplementary</w:t>
      </w:r>
      <w:r w:rsidR="005A350F" w:rsidRPr="009960F3">
        <w:t xml:space="preserve"> Files</w:t>
      </w:r>
      <w:bookmarkEnd w:id="2"/>
      <w:r>
        <w:t xml:space="preserve"> Accompanying this Paper</w:t>
      </w:r>
    </w:p>
    <w:p w14:paraId="3E8D9BAA" w14:textId="77777777" w:rsidR="005A350F" w:rsidRDefault="005A350F" w:rsidP="005A350F">
      <w:pPr>
        <w:pStyle w:val="Heading2"/>
      </w:pPr>
    </w:p>
    <w:p w14:paraId="59998D3E" w14:textId="055D3014" w:rsidR="005A350F" w:rsidRDefault="00240669" w:rsidP="005A350F">
      <w:r>
        <w:t xml:space="preserve">R Programming Code:  R Code.docx </w:t>
      </w:r>
    </w:p>
    <w:p w14:paraId="72CC5E1C" w14:textId="17EEF8AC" w:rsidR="005A350F" w:rsidRPr="00F37333" w:rsidRDefault="00277553" w:rsidP="005A350F">
      <w:pPr>
        <w:pStyle w:val="Heading2"/>
        <w:rPr>
          <w:rFonts w:asciiTheme="minorHAnsi" w:hAnsiTheme="minorHAnsi" w:cstheme="minorHAnsi"/>
          <w:sz w:val="22"/>
          <w:szCs w:val="22"/>
        </w:rPr>
      </w:pPr>
      <w:bookmarkStart w:id="3" w:name="_Toc5031601"/>
      <w:r w:rsidRPr="00F37333">
        <w:rPr>
          <w:rFonts w:asciiTheme="minorHAnsi" w:hAnsiTheme="minorHAnsi" w:cstheme="minorHAnsi"/>
          <w:sz w:val="22"/>
          <w:szCs w:val="22"/>
        </w:rPr>
        <w:t xml:space="preserve">Input </w:t>
      </w:r>
      <w:r w:rsidR="005A350F" w:rsidRPr="00F37333">
        <w:rPr>
          <w:rFonts w:asciiTheme="minorHAnsi" w:hAnsiTheme="minorHAnsi" w:cstheme="minorHAnsi"/>
          <w:sz w:val="22"/>
          <w:szCs w:val="22"/>
        </w:rPr>
        <w:t>File</w:t>
      </w:r>
      <w:r w:rsidRPr="00F37333">
        <w:rPr>
          <w:rFonts w:asciiTheme="minorHAnsi" w:hAnsiTheme="minorHAnsi" w:cstheme="minorHAnsi"/>
          <w:sz w:val="22"/>
          <w:szCs w:val="22"/>
        </w:rPr>
        <w:t>s</w:t>
      </w:r>
      <w:r w:rsidR="005A350F" w:rsidRPr="00F37333">
        <w:rPr>
          <w:rFonts w:asciiTheme="minorHAnsi" w:hAnsiTheme="minorHAnsi" w:cstheme="minorHAnsi"/>
          <w:sz w:val="22"/>
          <w:szCs w:val="22"/>
        </w:rPr>
        <w:t xml:space="preserve">, </w:t>
      </w:r>
      <w:r w:rsidRPr="00F37333">
        <w:rPr>
          <w:rFonts w:asciiTheme="minorHAnsi" w:hAnsiTheme="minorHAnsi" w:cstheme="minorHAnsi"/>
          <w:sz w:val="22"/>
          <w:szCs w:val="22"/>
        </w:rPr>
        <w:t xml:space="preserve">Control </w:t>
      </w:r>
      <w:r w:rsidR="005A350F" w:rsidRPr="00F37333">
        <w:rPr>
          <w:rFonts w:asciiTheme="minorHAnsi" w:hAnsiTheme="minorHAnsi" w:cstheme="minorHAnsi"/>
          <w:sz w:val="22"/>
          <w:szCs w:val="22"/>
        </w:rPr>
        <w:t xml:space="preserve">Lists and Output </w:t>
      </w:r>
      <w:r w:rsidRPr="00F37333">
        <w:rPr>
          <w:rFonts w:asciiTheme="minorHAnsi" w:hAnsiTheme="minorHAnsi" w:cstheme="minorHAnsi"/>
          <w:sz w:val="22"/>
          <w:szCs w:val="22"/>
        </w:rPr>
        <w:t>Files</w:t>
      </w:r>
      <w:r w:rsidR="005A350F" w:rsidRPr="00F37333">
        <w:rPr>
          <w:rFonts w:asciiTheme="minorHAnsi" w:hAnsiTheme="minorHAnsi" w:cstheme="minorHAnsi"/>
          <w:sz w:val="22"/>
          <w:szCs w:val="22"/>
        </w:rPr>
        <w:t xml:space="preserve"> for Each Survey</w:t>
      </w:r>
      <w:bookmarkEnd w:id="3"/>
    </w:p>
    <w:p w14:paraId="2543492A" w14:textId="77777777" w:rsidR="005A350F" w:rsidRDefault="005A350F" w:rsidP="005A350F"/>
    <w:tbl>
      <w:tblPr>
        <w:tblStyle w:val="TableGrid"/>
        <w:tblW w:w="0" w:type="auto"/>
        <w:tblLook w:val="04A0" w:firstRow="1" w:lastRow="0" w:firstColumn="1" w:lastColumn="0" w:noHBand="0" w:noVBand="1"/>
      </w:tblPr>
      <w:tblGrid>
        <w:gridCol w:w="1705"/>
        <w:gridCol w:w="2160"/>
        <w:gridCol w:w="2790"/>
        <w:gridCol w:w="2695"/>
      </w:tblGrid>
      <w:tr w:rsidR="005A350F" w14:paraId="59C437DF" w14:textId="77777777" w:rsidTr="00D15D9B">
        <w:tc>
          <w:tcPr>
            <w:tcW w:w="1705" w:type="dxa"/>
            <w:shd w:val="clear" w:color="auto" w:fill="F2F2F2" w:themeFill="background1" w:themeFillShade="F2"/>
          </w:tcPr>
          <w:p w14:paraId="215AA6CD" w14:textId="7B6CA86B" w:rsidR="005A350F" w:rsidRPr="00A15B4D" w:rsidRDefault="00BD4E8A" w:rsidP="00D15D9B">
            <w:pPr>
              <w:rPr>
                <w:b/>
                <w:sz w:val="18"/>
              </w:rPr>
            </w:pPr>
            <w:r>
              <w:rPr>
                <w:b/>
                <w:sz w:val="18"/>
              </w:rPr>
              <w:lastRenderedPageBreak/>
              <w:t xml:space="preserve">Survey </w:t>
            </w:r>
            <w:r w:rsidR="005A350F" w:rsidRPr="00A15B4D">
              <w:rPr>
                <w:b/>
                <w:sz w:val="18"/>
              </w:rPr>
              <w:t>Location</w:t>
            </w:r>
          </w:p>
        </w:tc>
        <w:tc>
          <w:tcPr>
            <w:tcW w:w="2160" w:type="dxa"/>
            <w:shd w:val="clear" w:color="auto" w:fill="F2F2F2" w:themeFill="background1" w:themeFillShade="F2"/>
          </w:tcPr>
          <w:p w14:paraId="2DBDD872" w14:textId="77777777" w:rsidR="005A350F" w:rsidRPr="00A15B4D" w:rsidRDefault="005A350F" w:rsidP="00D15D9B">
            <w:pPr>
              <w:jc w:val="center"/>
              <w:rPr>
                <w:b/>
                <w:sz w:val="18"/>
              </w:rPr>
            </w:pPr>
            <w:r>
              <w:rPr>
                <w:b/>
                <w:sz w:val="18"/>
              </w:rPr>
              <w:t>Location of Input Files</w:t>
            </w:r>
          </w:p>
        </w:tc>
        <w:tc>
          <w:tcPr>
            <w:tcW w:w="2790" w:type="dxa"/>
            <w:shd w:val="clear" w:color="auto" w:fill="F2F2F2" w:themeFill="background1" w:themeFillShade="F2"/>
          </w:tcPr>
          <w:p w14:paraId="67255C50" w14:textId="77777777" w:rsidR="005A350F" w:rsidRPr="00A15B4D" w:rsidRDefault="005A350F" w:rsidP="00D15D9B">
            <w:pPr>
              <w:jc w:val="center"/>
              <w:rPr>
                <w:b/>
                <w:sz w:val="18"/>
              </w:rPr>
            </w:pPr>
            <w:r w:rsidRPr="00A15B4D">
              <w:rPr>
                <w:b/>
                <w:sz w:val="18"/>
              </w:rPr>
              <w:t>List of .Dat Files Processed</w:t>
            </w:r>
          </w:p>
        </w:tc>
        <w:tc>
          <w:tcPr>
            <w:tcW w:w="2695" w:type="dxa"/>
            <w:shd w:val="clear" w:color="auto" w:fill="F2F2F2" w:themeFill="background1" w:themeFillShade="F2"/>
          </w:tcPr>
          <w:p w14:paraId="1F534D2B" w14:textId="77777777" w:rsidR="005A350F" w:rsidRPr="00A15B4D" w:rsidRDefault="005A350F" w:rsidP="00D15D9B">
            <w:pPr>
              <w:jc w:val="center"/>
              <w:rPr>
                <w:b/>
                <w:sz w:val="18"/>
              </w:rPr>
            </w:pPr>
            <w:r w:rsidRPr="00A15B4D">
              <w:rPr>
                <w:b/>
                <w:sz w:val="18"/>
              </w:rPr>
              <w:t>Output Files (Predicted Leaks)</w:t>
            </w:r>
          </w:p>
        </w:tc>
      </w:tr>
      <w:tr w:rsidR="005A350F" w14:paraId="156E15F8" w14:textId="77777777" w:rsidTr="00F37333">
        <w:trPr>
          <w:trHeight w:val="1210"/>
        </w:trPr>
        <w:tc>
          <w:tcPr>
            <w:tcW w:w="1705" w:type="dxa"/>
            <w:vAlign w:val="center"/>
          </w:tcPr>
          <w:p w14:paraId="57A04A44" w14:textId="77777777" w:rsidR="005A350F" w:rsidRPr="00A15B4D" w:rsidRDefault="005A350F" w:rsidP="00F37333">
            <w:pPr>
              <w:jc w:val="center"/>
              <w:rPr>
                <w:sz w:val="18"/>
              </w:rPr>
            </w:pPr>
            <w:r w:rsidRPr="00A15B4D">
              <w:rPr>
                <w:sz w:val="18"/>
              </w:rPr>
              <w:t>Hartford, 2016</w:t>
            </w:r>
          </w:p>
        </w:tc>
        <w:tc>
          <w:tcPr>
            <w:tcW w:w="2160" w:type="dxa"/>
            <w:vAlign w:val="center"/>
          </w:tcPr>
          <w:p w14:paraId="3B4DEDE4" w14:textId="77777777" w:rsidR="005A350F" w:rsidRPr="00A15B4D" w:rsidRDefault="00D0657F" w:rsidP="00F6278B">
            <w:pPr>
              <w:jc w:val="center"/>
              <w:rPr>
                <w:sz w:val="18"/>
              </w:rPr>
            </w:pPr>
            <w:hyperlink r:id="rId7" w:history="1">
              <w:r w:rsidR="005A350F" w:rsidRPr="00A15B4D">
                <w:rPr>
                  <w:rStyle w:val="Hyperlink"/>
                  <w:sz w:val="18"/>
                </w:rPr>
                <w:t>Google Drive</w:t>
              </w:r>
            </w:hyperlink>
          </w:p>
        </w:tc>
        <w:tc>
          <w:tcPr>
            <w:tcW w:w="2790" w:type="dxa"/>
            <w:vAlign w:val="center"/>
          </w:tcPr>
          <w:p w14:paraId="37AC1FD7" w14:textId="3F4A9B3D" w:rsidR="005A350F" w:rsidRPr="00A15B4D" w:rsidRDefault="00240669">
            <w:pPr>
              <w:jc w:val="center"/>
              <w:rPr>
                <w:sz w:val="18"/>
              </w:rPr>
            </w:pPr>
            <w:r>
              <w:rPr>
                <w:sz w:val="18"/>
              </w:rPr>
              <w:t>Danbury 2016 - File List.csv</w:t>
            </w:r>
          </w:p>
        </w:tc>
        <w:tc>
          <w:tcPr>
            <w:tcW w:w="2695" w:type="dxa"/>
            <w:vAlign w:val="center"/>
          </w:tcPr>
          <w:p w14:paraId="614E570A" w14:textId="2C325AB6" w:rsidR="005A350F" w:rsidRPr="00A15B4D" w:rsidRDefault="00240669">
            <w:pPr>
              <w:jc w:val="center"/>
              <w:rPr>
                <w:sz w:val="18"/>
              </w:rPr>
            </w:pPr>
            <w:r>
              <w:rPr>
                <w:sz w:val="18"/>
              </w:rPr>
              <w:t>Danbury 2016 - outliers.csv</w:t>
            </w:r>
          </w:p>
        </w:tc>
      </w:tr>
      <w:tr w:rsidR="005A350F" w14:paraId="417CF834" w14:textId="77777777" w:rsidTr="00F37333">
        <w:trPr>
          <w:trHeight w:val="1210"/>
        </w:trPr>
        <w:tc>
          <w:tcPr>
            <w:tcW w:w="1705" w:type="dxa"/>
            <w:vAlign w:val="center"/>
          </w:tcPr>
          <w:p w14:paraId="3B4D7DD2" w14:textId="77777777" w:rsidR="005A350F" w:rsidRPr="00A15B4D" w:rsidRDefault="005A350F" w:rsidP="00F37333">
            <w:pPr>
              <w:jc w:val="center"/>
              <w:rPr>
                <w:sz w:val="18"/>
              </w:rPr>
            </w:pPr>
            <w:r w:rsidRPr="00A15B4D">
              <w:rPr>
                <w:sz w:val="18"/>
              </w:rPr>
              <w:t>Hartford, 2019</w:t>
            </w:r>
          </w:p>
        </w:tc>
        <w:tc>
          <w:tcPr>
            <w:tcW w:w="2160" w:type="dxa"/>
            <w:vAlign w:val="center"/>
          </w:tcPr>
          <w:p w14:paraId="26E0BA02" w14:textId="77777777" w:rsidR="005A350F" w:rsidRPr="00A15B4D" w:rsidRDefault="00031915" w:rsidP="00F6278B">
            <w:pPr>
              <w:jc w:val="center"/>
              <w:rPr>
                <w:sz w:val="18"/>
              </w:rPr>
            </w:pPr>
            <w:hyperlink r:id="rId8" w:history="1">
              <w:r w:rsidR="005A350F" w:rsidRPr="00A15B4D">
                <w:rPr>
                  <w:rStyle w:val="Hyperlink"/>
                  <w:sz w:val="18"/>
                </w:rPr>
                <w:t>Google Drive</w:t>
              </w:r>
            </w:hyperlink>
          </w:p>
        </w:tc>
        <w:tc>
          <w:tcPr>
            <w:tcW w:w="2790" w:type="dxa"/>
            <w:vAlign w:val="center"/>
          </w:tcPr>
          <w:p w14:paraId="164C949A" w14:textId="22CED302" w:rsidR="005A350F" w:rsidRPr="00A15B4D" w:rsidRDefault="00240669">
            <w:pPr>
              <w:jc w:val="center"/>
              <w:rPr>
                <w:sz w:val="18"/>
              </w:rPr>
            </w:pPr>
            <w:r>
              <w:rPr>
                <w:sz w:val="18"/>
              </w:rPr>
              <w:t>Hartford 2019 - File List.csv</w:t>
            </w:r>
          </w:p>
        </w:tc>
        <w:tc>
          <w:tcPr>
            <w:tcW w:w="2695" w:type="dxa"/>
            <w:vAlign w:val="center"/>
          </w:tcPr>
          <w:p w14:paraId="12EDA26D" w14:textId="7381B3DD" w:rsidR="005A350F" w:rsidRPr="00A15B4D" w:rsidRDefault="00240669">
            <w:pPr>
              <w:jc w:val="center"/>
              <w:rPr>
                <w:sz w:val="18"/>
              </w:rPr>
            </w:pPr>
            <w:r>
              <w:rPr>
                <w:sz w:val="18"/>
              </w:rPr>
              <w:t>Hartford 2019 - outliers.csv</w:t>
            </w:r>
          </w:p>
        </w:tc>
      </w:tr>
      <w:tr w:rsidR="005A350F" w14:paraId="0D923F1B" w14:textId="77777777" w:rsidTr="00F37333">
        <w:trPr>
          <w:trHeight w:val="1210"/>
        </w:trPr>
        <w:tc>
          <w:tcPr>
            <w:tcW w:w="1705" w:type="dxa"/>
            <w:vAlign w:val="center"/>
          </w:tcPr>
          <w:p w14:paraId="724ABD1A" w14:textId="77777777" w:rsidR="005A350F" w:rsidRPr="00A15B4D" w:rsidRDefault="005A350F" w:rsidP="00F37333">
            <w:pPr>
              <w:jc w:val="center"/>
              <w:rPr>
                <w:sz w:val="18"/>
              </w:rPr>
            </w:pPr>
            <w:r w:rsidRPr="00A15B4D">
              <w:rPr>
                <w:sz w:val="18"/>
              </w:rPr>
              <w:t>Danbury, 2019</w:t>
            </w:r>
          </w:p>
        </w:tc>
        <w:tc>
          <w:tcPr>
            <w:tcW w:w="2160" w:type="dxa"/>
            <w:vAlign w:val="center"/>
          </w:tcPr>
          <w:p w14:paraId="384582F6" w14:textId="77777777" w:rsidR="005A350F" w:rsidRPr="00A15B4D" w:rsidRDefault="00031915" w:rsidP="00F6278B">
            <w:pPr>
              <w:jc w:val="center"/>
              <w:rPr>
                <w:sz w:val="18"/>
              </w:rPr>
            </w:pPr>
            <w:hyperlink r:id="rId9" w:history="1">
              <w:r w:rsidR="005A350F" w:rsidRPr="00A15B4D">
                <w:rPr>
                  <w:rStyle w:val="Hyperlink"/>
                  <w:sz w:val="18"/>
                </w:rPr>
                <w:t>Google Drive</w:t>
              </w:r>
            </w:hyperlink>
          </w:p>
        </w:tc>
        <w:tc>
          <w:tcPr>
            <w:tcW w:w="2790" w:type="dxa"/>
            <w:vAlign w:val="center"/>
          </w:tcPr>
          <w:p w14:paraId="5DBDDC3A" w14:textId="51DE11B5" w:rsidR="005A350F" w:rsidRPr="00A15B4D" w:rsidRDefault="00240669">
            <w:pPr>
              <w:jc w:val="center"/>
              <w:rPr>
                <w:sz w:val="18"/>
              </w:rPr>
            </w:pPr>
            <w:r>
              <w:rPr>
                <w:sz w:val="18"/>
              </w:rPr>
              <w:t>Danbury 2019 - File List.csv</w:t>
            </w:r>
          </w:p>
        </w:tc>
        <w:tc>
          <w:tcPr>
            <w:tcW w:w="2695" w:type="dxa"/>
            <w:vAlign w:val="center"/>
          </w:tcPr>
          <w:p w14:paraId="57B67423" w14:textId="4F5A204C" w:rsidR="005A350F" w:rsidRPr="00A15B4D" w:rsidRDefault="00240669">
            <w:pPr>
              <w:jc w:val="center"/>
              <w:rPr>
                <w:sz w:val="18"/>
              </w:rPr>
            </w:pPr>
            <w:r>
              <w:rPr>
                <w:sz w:val="18"/>
              </w:rPr>
              <w:t>Danbury 2019 - outliers.csv</w:t>
            </w:r>
          </w:p>
        </w:tc>
      </w:tr>
      <w:tr w:rsidR="005A350F" w14:paraId="264F2F49" w14:textId="77777777" w:rsidTr="00F37333">
        <w:trPr>
          <w:trHeight w:val="1210"/>
        </w:trPr>
        <w:tc>
          <w:tcPr>
            <w:tcW w:w="1705" w:type="dxa"/>
            <w:vAlign w:val="center"/>
          </w:tcPr>
          <w:p w14:paraId="3E8BA0DC" w14:textId="77777777" w:rsidR="005A350F" w:rsidRPr="00A15B4D" w:rsidRDefault="005A350F" w:rsidP="00F37333">
            <w:pPr>
              <w:jc w:val="center"/>
              <w:rPr>
                <w:sz w:val="18"/>
              </w:rPr>
            </w:pPr>
            <w:r w:rsidRPr="00A15B4D">
              <w:rPr>
                <w:sz w:val="18"/>
              </w:rPr>
              <w:t>New London, 2019</w:t>
            </w:r>
          </w:p>
        </w:tc>
        <w:tc>
          <w:tcPr>
            <w:tcW w:w="2160" w:type="dxa"/>
            <w:vAlign w:val="center"/>
          </w:tcPr>
          <w:p w14:paraId="0DA6FEA7" w14:textId="77777777" w:rsidR="005A350F" w:rsidRPr="00A15B4D" w:rsidRDefault="00031915" w:rsidP="00F6278B">
            <w:pPr>
              <w:jc w:val="center"/>
              <w:rPr>
                <w:sz w:val="18"/>
              </w:rPr>
            </w:pPr>
            <w:hyperlink r:id="rId10" w:history="1">
              <w:r w:rsidR="005A350F" w:rsidRPr="00A15B4D">
                <w:rPr>
                  <w:rStyle w:val="Hyperlink"/>
                  <w:sz w:val="18"/>
                </w:rPr>
                <w:t>Google Drive</w:t>
              </w:r>
            </w:hyperlink>
          </w:p>
        </w:tc>
        <w:tc>
          <w:tcPr>
            <w:tcW w:w="2790" w:type="dxa"/>
            <w:vAlign w:val="center"/>
          </w:tcPr>
          <w:p w14:paraId="5A840144" w14:textId="4F95F1C1" w:rsidR="005A350F" w:rsidRPr="00A15B4D" w:rsidRDefault="00240669">
            <w:pPr>
              <w:jc w:val="center"/>
              <w:rPr>
                <w:sz w:val="18"/>
              </w:rPr>
            </w:pPr>
            <w:r>
              <w:rPr>
                <w:sz w:val="18"/>
              </w:rPr>
              <w:t>New London 2019 - File List.csv</w:t>
            </w:r>
          </w:p>
        </w:tc>
        <w:tc>
          <w:tcPr>
            <w:tcW w:w="2695" w:type="dxa"/>
            <w:vAlign w:val="center"/>
          </w:tcPr>
          <w:p w14:paraId="15317B2D" w14:textId="46685367" w:rsidR="005A350F" w:rsidRPr="00A15B4D" w:rsidRDefault="00240669">
            <w:pPr>
              <w:jc w:val="center"/>
              <w:rPr>
                <w:sz w:val="18"/>
              </w:rPr>
            </w:pPr>
            <w:r>
              <w:rPr>
                <w:sz w:val="18"/>
              </w:rPr>
              <w:t>New London - outliers.csv</w:t>
            </w:r>
          </w:p>
        </w:tc>
      </w:tr>
    </w:tbl>
    <w:p w14:paraId="5441F941" w14:textId="77777777" w:rsidR="005A350F" w:rsidRDefault="005A350F" w:rsidP="00895AE2"/>
    <w:sectPr w:rsidR="005A350F" w:rsidSect="00EE105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792D3" w14:textId="77777777" w:rsidR="00F93A6D" w:rsidRDefault="00F93A6D" w:rsidP="000023CE">
      <w:pPr>
        <w:spacing w:after="0" w:line="240" w:lineRule="auto"/>
      </w:pPr>
      <w:r>
        <w:separator/>
      </w:r>
    </w:p>
  </w:endnote>
  <w:endnote w:type="continuationSeparator" w:id="0">
    <w:p w14:paraId="18D9F291" w14:textId="77777777" w:rsidR="00F93A6D" w:rsidRDefault="00F93A6D" w:rsidP="00002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5452106"/>
      <w:docPartObj>
        <w:docPartGallery w:val="Page Numbers (Bottom of Page)"/>
        <w:docPartUnique/>
      </w:docPartObj>
    </w:sdtPr>
    <w:sdtEndPr>
      <w:rPr>
        <w:noProof/>
      </w:rPr>
    </w:sdtEndPr>
    <w:sdtContent>
      <w:p w14:paraId="50BD8938" w14:textId="22DB14E9" w:rsidR="00394A97" w:rsidRDefault="00394A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F57B84" w14:textId="77777777" w:rsidR="00394A97" w:rsidRDefault="00394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F8D29B" w14:textId="77777777" w:rsidR="00F93A6D" w:rsidRDefault="00F93A6D" w:rsidP="000023CE">
      <w:pPr>
        <w:spacing w:after="0" w:line="240" w:lineRule="auto"/>
      </w:pPr>
      <w:r>
        <w:separator/>
      </w:r>
    </w:p>
  </w:footnote>
  <w:footnote w:type="continuationSeparator" w:id="0">
    <w:p w14:paraId="7E08F1F4" w14:textId="77777777" w:rsidR="00F93A6D" w:rsidRDefault="00F93A6D" w:rsidP="00002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309B4"/>
    <w:multiLevelType w:val="hybridMultilevel"/>
    <w:tmpl w:val="8592B84C"/>
    <w:lvl w:ilvl="0" w:tplc="4A74A0C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F64230"/>
    <w:multiLevelType w:val="hybridMultilevel"/>
    <w:tmpl w:val="1A48A4C8"/>
    <w:lvl w:ilvl="0" w:tplc="812881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E04ACE"/>
    <w:multiLevelType w:val="hybridMultilevel"/>
    <w:tmpl w:val="9A0C693A"/>
    <w:lvl w:ilvl="0" w:tplc="FC862A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B325351"/>
    <w:multiLevelType w:val="hybridMultilevel"/>
    <w:tmpl w:val="0A6655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im Keyes">
    <w15:presenceInfo w15:providerId="Windows Live" w15:userId="1acebf289f9662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F33"/>
    <w:rsid w:val="000023CE"/>
    <w:rsid w:val="0001189A"/>
    <w:rsid w:val="00012B6D"/>
    <w:rsid w:val="0001755A"/>
    <w:rsid w:val="000239CC"/>
    <w:rsid w:val="000239D7"/>
    <w:rsid w:val="00023F75"/>
    <w:rsid w:val="000313C8"/>
    <w:rsid w:val="00031915"/>
    <w:rsid w:val="000341AB"/>
    <w:rsid w:val="0003571C"/>
    <w:rsid w:val="000365DD"/>
    <w:rsid w:val="00044FEB"/>
    <w:rsid w:val="00047C60"/>
    <w:rsid w:val="00054595"/>
    <w:rsid w:val="00057928"/>
    <w:rsid w:val="00057A52"/>
    <w:rsid w:val="00061B09"/>
    <w:rsid w:val="00062DA8"/>
    <w:rsid w:val="0006361F"/>
    <w:rsid w:val="000678B2"/>
    <w:rsid w:val="00067CC7"/>
    <w:rsid w:val="00072D06"/>
    <w:rsid w:val="00076684"/>
    <w:rsid w:val="00083C9F"/>
    <w:rsid w:val="00085457"/>
    <w:rsid w:val="00090C07"/>
    <w:rsid w:val="00093C58"/>
    <w:rsid w:val="000941A9"/>
    <w:rsid w:val="000A2A0C"/>
    <w:rsid w:val="000A2B65"/>
    <w:rsid w:val="000A3F7C"/>
    <w:rsid w:val="000B0BA1"/>
    <w:rsid w:val="000B175D"/>
    <w:rsid w:val="000C41D1"/>
    <w:rsid w:val="000C4E7C"/>
    <w:rsid w:val="000D013D"/>
    <w:rsid w:val="000D08EC"/>
    <w:rsid w:val="000D2C6D"/>
    <w:rsid w:val="000E2153"/>
    <w:rsid w:val="000E377B"/>
    <w:rsid w:val="000E41F2"/>
    <w:rsid w:val="000E4E36"/>
    <w:rsid w:val="000E5F4C"/>
    <w:rsid w:val="000F2B59"/>
    <w:rsid w:val="00101A7C"/>
    <w:rsid w:val="00104064"/>
    <w:rsid w:val="00112C99"/>
    <w:rsid w:val="00113B5C"/>
    <w:rsid w:val="00114D8B"/>
    <w:rsid w:val="0011524D"/>
    <w:rsid w:val="001202F2"/>
    <w:rsid w:val="00120324"/>
    <w:rsid w:val="001227A7"/>
    <w:rsid w:val="001228ED"/>
    <w:rsid w:val="00122E87"/>
    <w:rsid w:val="00126064"/>
    <w:rsid w:val="0013073D"/>
    <w:rsid w:val="0014282B"/>
    <w:rsid w:val="0014772F"/>
    <w:rsid w:val="00147894"/>
    <w:rsid w:val="00147BD2"/>
    <w:rsid w:val="001554D7"/>
    <w:rsid w:val="0016031D"/>
    <w:rsid w:val="001636FE"/>
    <w:rsid w:val="00164DBF"/>
    <w:rsid w:val="00166098"/>
    <w:rsid w:val="00167D61"/>
    <w:rsid w:val="00173700"/>
    <w:rsid w:val="001743A1"/>
    <w:rsid w:val="001746BD"/>
    <w:rsid w:val="00180E4C"/>
    <w:rsid w:val="00182B20"/>
    <w:rsid w:val="001869A7"/>
    <w:rsid w:val="001878B6"/>
    <w:rsid w:val="00193593"/>
    <w:rsid w:val="0019385D"/>
    <w:rsid w:val="001A25A6"/>
    <w:rsid w:val="001B0477"/>
    <w:rsid w:val="001C51D0"/>
    <w:rsid w:val="001C585E"/>
    <w:rsid w:val="001C5D56"/>
    <w:rsid w:val="001C61F1"/>
    <w:rsid w:val="001E6688"/>
    <w:rsid w:val="001E77D5"/>
    <w:rsid w:val="001F4300"/>
    <w:rsid w:val="001F4A0C"/>
    <w:rsid w:val="001F6E36"/>
    <w:rsid w:val="00206A72"/>
    <w:rsid w:val="0021338B"/>
    <w:rsid w:val="0021516F"/>
    <w:rsid w:val="00215D9C"/>
    <w:rsid w:val="00222A8B"/>
    <w:rsid w:val="00222BBE"/>
    <w:rsid w:val="002303EB"/>
    <w:rsid w:val="00234101"/>
    <w:rsid w:val="002356DC"/>
    <w:rsid w:val="00236A27"/>
    <w:rsid w:val="002371D3"/>
    <w:rsid w:val="00240669"/>
    <w:rsid w:val="002437E2"/>
    <w:rsid w:val="00244CB9"/>
    <w:rsid w:val="00246358"/>
    <w:rsid w:val="00246FB0"/>
    <w:rsid w:val="00255049"/>
    <w:rsid w:val="00255773"/>
    <w:rsid w:val="002565E4"/>
    <w:rsid w:val="0026158B"/>
    <w:rsid w:val="00277553"/>
    <w:rsid w:val="002801AD"/>
    <w:rsid w:val="00282757"/>
    <w:rsid w:val="00285C09"/>
    <w:rsid w:val="00286315"/>
    <w:rsid w:val="00290126"/>
    <w:rsid w:val="00290E17"/>
    <w:rsid w:val="00291382"/>
    <w:rsid w:val="00291989"/>
    <w:rsid w:val="00293B4C"/>
    <w:rsid w:val="002A1A26"/>
    <w:rsid w:val="002A5404"/>
    <w:rsid w:val="002A6495"/>
    <w:rsid w:val="002B31F1"/>
    <w:rsid w:val="002B68C5"/>
    <w:rsid w:val="002C296C"/>
    <w:rsid w:val="002C683B"/>
    <w:rsid w:val="002D3033"/>
    <w:rsid w:val="002D7631"/>
    <w:rsid w:val="002E0154"/>
    <w:rsid w:val="002E29E2"/>
    <w:rsid w:val="002E32F4"/>
    <w:rsid w:val="002E3C28"/>
    <w:rsid w:val="002E61C1"/>
    <w:rsid w:val="002E7304"/>
    <w:rsid w:val="002F0D63"/>
    <w:rsid w:val="002F2EBC"/>
    <w:rsid w:val="002F656E"/>
    <w:rsid w:val="0030007C"/>
    <w:rsid w:val="003011B9"/>
    <w:rsid w:val="00301EB9"/>
    <w:rsid w:val="0030326D"/>
    <w:rsid w:val="0030570D"/>
    <w:rsid w:val="00307B5D"/>
    <w:rsid w:val="003119DB"/>
    <w:rsid w:val="003124FC"/>
    <w:rsid w:val="0031339B"/>
    <w:rsid w:val="00313647"/>
    <w:rsid w:val="0031455F"/>
    <w:rsid w:val="003159E6"/>
    <w:rsid w:val="00324101"/>
    <w:rsid w:val="003267D9"/>
    <w:rsid w:val="00336E21"/>
    <w:rsid w:val="00342F96"/>
    <w:rsid w:val="00344565"/>
    <w:rsid w:val="003478BF"/>
    <w:rsid w:val="00353F47"/>
    <w:rsid w:val="00355C76"/>
    <w:rsid w:val="0035666A"/>
    <w:rsid w:val="00357B5C"/>
    <w:rsid w:val="00357F97"/>
    <w:rsid w:val="00362B5F"/>
    <w:rsid w:val="00362C9E"/>
    <w:rsid w:val="003636FC"/>
    <w:rsid w:val="00367F94"/>
    <w:rsid w:val="00375A8D"/>
    <w:rsid w:val="00377382"/>
    <w:rsid w:val="00383FC5"/>
    <w:rsid w:val="003934C5"/>
    <w:rsid w:val="0039374C"/>
    <w:rsid w:val="00394A97"/>
    <w:rsid w:val="003970C0"/>
    <w:rsid w:val="003A5DD2"/>
    <w:rsid w:val="003B05E4"/>
    <w:rsid w:val="003B5E76"/>
    <w:rsid w:val="003C02D5"/>
    <w:rsid w:val="003C07DB"/>
    <w:rsid w:val="003C437B"/>
    <w:rsid w:val="003C5A3E"/>
    <w:rsid w:val="003C7978"/>
    <w:rsid w:val="003D0745"/>
    <w:rsid w:val="003D4054"/>
    <w:rsid w:val="003D70AF"/>
    <w:rsid w:val="003E4024"/>
    <w:rsid w:val="003E5929"/>
    <w:rsid w:val="003E7195"/>
    <w:rsid w:val="003E7A11"/>
    <w:rsid w:val="003F2AE9"/>
    <w:rsid w:val="00403D45"/>
    <w:rsid w:val="00405E7E"/>
    <w:rsid w:val="004108C4"/>
    <w:rsid w:val="00411C94"/>
    <w:rsid w:val="0041250F"/>
    <w:rsid w:val="00412725"/>
    <w:rsid w:val="00416A9E"/>
    <w:rsid w:val="0041708B"/>
    <w:rsid w:val="004201B7"/>
    <w:rsid w:val="004207A8"/>
    <w:rsid w:val="00421AD6"/>
    <w:rsid w:val="0044394A"/>
    <w:rsid w:val="00443E0F"/>
    <w:rsid w:val="00446BE2"/>
    <w:rsid w:val="0045115B"/>
    <w:rsid w:val="00456EEC"/>
    <w:rsid w:val="00457DF2"/>
    <w:rsid w:val="004618D1"/>
    <w:rsid w:val="00462B88"/>
    <w:rsid w:val="00463A6B"/>
    <w:rsid w:val="004648A6"/>
    <w:rsid w:val="00472FFC"/>
    <w:rsid w:val="00474B79"/>
    <w:rsid w:val="004906B9"/>
    <w:rsid w:val="00490B2A"/>
    <w:rsid w:val="0049307A"/>
    <w:rsid w:val="0049352E"/>
    <w:rsid w:val="004A2D2A"/>
    <w:rsid w:val="004A5C33"/>
    <w:rsid w:val="004A6BBF"/>
    <w:rsid w:val="004B2766"/>
    <w:rsid w:val="004B2B2D"/>
    <w:rsid w:val="004B2CFA"/>
    <w:rsid w:val="004B4F08"/>
    <w:rsid w:val="004B537C"/>
    <w:rsid w:val="004B637F"/>
    <w:rsid w:val="004B6B3D"/>
    <w:rsid w:val="004C2BDA"/>
    <w:rsid w:val="004D0FA6"/>
    <w:rsid w:val="004D3606"/>
    <w:rsid w:val="004D55E7"/>
    <w:rsid w:val="004D6DD3"/>
    <w:rsid w:val="004E249D"/>
    <w:rsid w:val="004E7CA0"/>
    <w:rsid w:val="004F2051"/>
    <w:rsid w:val="0050222E"/>
    <w:rsid w:val="005049CD"/>
    <w:rsid w:val="00505853"/>
    <w:rsid w:val="00507FF1"/>
    <w:rsid w:val="00511D49"/>
    <w:rsid w:val="00511E3C"/>
    <w:rsid w:val="00517E28"/>
    <w:rsid w:val="00531966"/>
    <w:rsid w:val="005338BE"/>
    <w:rsid w:val="005374C4"/>
    <w:rsid w:val="0053785D"/>
    <w:rsid w:val="00542872"/>
    <w:rsid w:val="0054319C"/>
    <w:rsid w:val="00546190"/>
    <w:rsid w:val="0055615C"/>
    <w:rsid w:val="00556673"/>
    <w:rsid w:val="0055668F"/>
    <w:rsid w:val="00557A3B"/>
    <w:rsid w:val="00560696"/>
    <w:rsid w:val="00561419"/>
    <w:rsid w:val="00561AD1"/>
    <w:rsid w:val="005624F1"/>
    <w:rsid w:val="00563C42"/>
    <w:rsid w:val="00565B12"/>
    <w:rsid w:val="00565D23"/>
    <w:rsid w:val="00565D43"/>
    <w:rsid w:val="00566192"/>
    <w:rsid w:val="00576F33"/>
    <w:rsid w:val="00580CCC"/>
    <w:rsid w:val="005818F2"/>
    <w:rsid w:val="00587EC3"/>
    <w:rsid w:val="00590D1D"/>
    <w:rsid w:val="005954F9"/>
    <w:rsid w:val="005A350F"/>
    <w:rsid w:val="005B523F"/>
    <w:rsid w:val="005B5562"/>
    <w:rsid w:val="005C02EB"/>
    <w:rsid w:val="005C0ABC"/>
    <w:rsid w:val="005C3BCC"/>
    <w:rsid w:val="005D29A7"/>
    <w:rsid w:val="005D6BC7"/>
    <w:rsid w:val="005E0F2C"/>
    <w:rsid w:val="005E45B5"/>
    <w:rsid w:val="005E672A"/>
    <w:rsid w:val="005F085E"/>
    <w:rsid w:val="005F1805"/>
    <w:rsid w:val="005F491E"/>
    <w:rsid w:val="006042DA"/>
    <w:rsid w:val="006112FD"/>
    <w:rsid w:val="006124B3"/>
    <w:rsid w:val="006137E5"/>
    <w:rsid w:val="00614646"/>
    <w:rsid w:val="00617AEB"/>
    <w:rsid w:val="006213C1"/>
    <w:rsid w:val="00621F9D"/>
    <w:rsid w:val="00632BC3"/>
    <w:rsid w:val="006360A3"/>
    <w:rsid w:val="00636649"/>
    <w:rsid w:val="006402BD"/>
    <w:rsid w:val="006409D5"/>
    <w:rsid w:val="0064398A"/>
    <w:rsid w:val="006456C4"/>
    <w:rsid w:val="0065340A"/>
    <w:rsid w:val="00655E5E"/>
    <w:rsid w:val="0067153A"/>
    <w:rsid w:val="00672B68"/>
    <w:rsid w:val="00674D44"/>
    <w:rsid w:val="00680013"/>
    <w:rsid w:val="00680769"/>
    <w:rsid w:val="0068583B"/>
    <w:rsid w:val="00691348"/>
    <w:rsid w:val="006932A2"/>
    <w:rsid w:val="006948FA"/>
    <w:rsid w:val="00695124"/>
    <w:rsid w:val="006A7D19"/>
    <w:rsid w:val="006B1CE1"/>
    <w:rsid w:val="006B6380"/>
    <w:rsid w:val="006B7EF6"/>
    <w:rsid w:val="006C1C87"/>
    <w:rsid w:val="006C6BE0"/>
    <w:rsid w:val="006D1099"/>
    <w:rsid w:val="006D4542"/>
    <w:rsid w:val="006D7D77"/>
    <w:rsid w:val="006F44D1"/>
    <w:rsid w:val="006F546A"/>
    <w:rsid w:val="0070331E"/>
    <w:rsid w:val="007064E7"/>
    <w:rsid w:val="00712449"/>
    <w:rsid w:val="007137C5"/>
    <w:rsid w:val="007151BD"/>
    <w:rsid w:val="00722DA7"/>
    <w:rsid w:val="00727623"/>
    <w:rsid w:val="00730446"/>
    <w:rsid w:val="00736705"/>
    <w:rsid w:val="00740688"/>
    <w:rsid w:val="007435ED"/>
    <w:rsid w:val="007462C9"/>
    <w:rsid w:val="00747A81"/>
    <w:rsid w:val="00747D3D"/>
    <w:rsid w:val="00751F7E"/>
    <w:rsid w:val="0075389C"/>
    <w:rsid w:val="00756C7D"/>
    <w:rsid w:val="00763D55"/>
    <w:rsid w:val="0077105F"/>
    <w:rsid w:val="007726DD"/>
    <w:rsid w:val="007779AC"/>
    <w:rsid w:val="00781420"/>
    <w:rsid w:val="00784BE7"/>
    <w:rsid w:val="00795841"/>
    <w:rsid w:val="007A062C"/>
    <w:rsid w:val="007A5450"/>
    <w:rsid w:val="007A7F0D"/>
    <w:rsid w:val="007B11D1"/>
    <w:rsid w:val="007B3DA2"/>
    <w:rsid w:val="007B40F8"/>
    <w:rsid w:val="007C1820"/>
    <w:rsid w:val="007C2859"/>
    <w:rsid w:val="007C794E"/>
    <w:rsid w:val="007D3BF0"/>
    <w:rsid w:val="007D6213"/>
    <w:rsid w:val="007D6403"/>
    <w:rsid w:val="007E15C7"/>
    <w:rsid w:val="007E17D0"/>
    <w:rsid w:val="007E3436"/>
    <w:rsid w:val="007E5351"/>
    <w:rsid w:val="007F23D8"/>
    <w:rsid w:val="007F35AD"/>
    <w:rsid w:val="008030F5"/>
    <w:rsid w:val="00804558"/>
    <w:rsid w:val="008232FA"/>
    <w:rsid w:val="00825ABB"/>
    <w:rsid w:val="008342D6"/>
    <w:rsid w:val="008423F7"/>
    <w:rsid w:val="00843449"/>
    <w:rsid w:val="00846865"/>
    <w:rsid w:val="00847DF2"/>
    <w:rsid w:val="0085522B"/>
    <w:rsid w:val="00855AD9"/>
    <w:rsid w:val="00856B23"/>
    <w:rsid w:val="00860BFA"/>
    <w:rsid w:val="0086506E"/>
    <w:rsid w:val="00870375"/>
    <w:rsid w:val="00873C7C"/>
    <w:rsid w:val="00876C40"/>
    <w:rsid w:val="0087735E"/>
    <w:rsid w:val="008773F7"/>
    <w:rsid w:val="008777BC"/>
    <w:rsid w:val="00880D67"/>
    <w:rsid w:val="00882E23"/>
    <w:rsid w:val="00884E23"/>
    <w:rsid w:val="00887BE7"/>
    <w:rsid w:val="0089194F"/>
    <w:rsid w:val="00892180"/>
    <w:rsid w:val="00895AE2"/>
    <w:rsid w:val="0089635E"/>
    <w:rsid w:val="008A5109"/>
    <w:rsid w:val="008A56FD"/>
    <w:rsid w:val="008B0871"/>
    <w:rsid w:val="008B1106"/>
    <w:rsid w:val="008B3C05"/>
    <w:rsid w:val="008B3E2F"/>
    <w:rsid w:val="008B4B05"/>
    <w:rsid w:val="008C7DDD"/>
    <w:rsid w:val="008D106C"/>
    <w:rsid w:val="008D40DE"/>
    <w:rsid w:val="008D4A83"/>
    <w:rsid w:val="008E3331"/>
    <w:rsid w:val="008E7CFD"/>
    <w:rsid w:val="008F074F"/>
    <w:rsid w:val="008F0A66"/>
    <w:rsid w:val="008F1C71"/>
    <w:rsid w:val="008F2AE5"/>
    <w:rsid w:val="008F3E66"/>
    <w:rsid w:val="008F48FE"/>
    <w:rsid w:val="008F4953"/>
    <w:rsid w:val="009028AA"/>
    <w:rsid w:val="00903F53"/>
    <w:rsid w:val="00904FF5"/>
    <w:rsid w:val="009057F1"/>
    <w:rsid w:val="00911FF4"/>
    <w:rsid w:val="009128AD"/>
    <w:rsid w:val="0091348D"/>
    <w:rsid w:val="0091370E"/>
    <w:rsid w:val="00913CE5"/>
    <w:rsid w:val="00914DF9"/>
    <w:rsid w:val="00926333"/>
    <w:rsid w:val="009264FC"/>
    <w:rsid w:val="00935123"/>
    <w:rsid w:val="0093666E"/>
    <w:rsid w:val="009402BC"/>
    <w:rsid w:val="00944820"/>
    <w:rsid w:val="00950283"/>
    <w:rsid w:val="00953C4D"/>
    <w:rsid w:val="009546D0"/>
    <w:rsid w:val="00964A95"/>
    <w:rsid w:val="0097099D"/>
    <w:rsid w:val="00973205"/>
    <w:rsid w:val="0097393B"/>
    <w:rsid w:val="00974149"/>
    <w:rsid w:val="00974308"/>
    <w:rsid w:val="00975F77"/>
    <w:rsid w:val="009803A3"/>
    <w:rsid w:val="00980C82"/>
    <w:rsid w:val="00983A87"/>
    <w:rsid w:val="00987E81"/>
    <w:rsid w:val="0099147F"/>
    <w:rsid w:val="00992B42"/>
    <w:rsid w:val="00993564"/>
    <w:rsid w:val="00994CB5"/>
    <w:rsid w:val="009951B6"/>
    <w:rsid w:val="00996952"/>
    <w:rsid w:val="009971EE"/>
    <w:rsid w:val="009A269C"/>
    <w:rsid w:val="009A2F1A"/>
    <w:rsid w:val="009A45B8"/>
    <w:rsid w:val="009A48BD"/>
    <w:rsid w:val="009A75C5"/>
    <w:rsid w:val="009B152E"/>
    <w:rsid w:val="009B182A"/>
    <w:rsid w:val="009B662E"/>
    <w:rsid w:val="009C1C62"/>
    <w:rsid w:val="009C2755"/>
    <w:rsid w:val="009C38EB"/>
    <w:rsid w:val="009C56EA"/>
    <w:rsid w:val="009C7637"/>
    <w:rsid w:val="009D30CB"/>
    <w:rsid w:val="009D58F9"/>
    <w:rsid w:val="009D5A74"/>
    <w:rsid w:val="009E081F"/>
    <w:rsid w:val="009E0C49"/>
    <w:rsid w:val="009E6B5C"/>
    <w:rsid w:val="009F7765"/>
    <w:rsid w:val="00A00E94"/>
    <w:rsid w:val="00A04A36"/>
    <w:rsid w:val="00A065B2"/>
    <w:rsid w:val="00A10DDC"/>
    <w:rsid w:val="00A14DE6"/>
    <w:rsid w:val="00A17375"/>
    <w:rsid w:val="00A20F0F"/>
    <w:rsid w:val="00A228F0"/>
    <w:rsid w:val="00A22A0A"/>
    <w:rsid w:val="00A25420"/>
    <w:rsid w:val="00A27F65"/>
    <w:rsid w:val="00A3240C"/>
    <w:rsid w:val="00A35931"/>
    <w:rsid w:val="00A36784"/>
    <w:rsid w:val="00A445CD"/>
    <w:rsid w:val="00A511BC"/>
    <w:rsid w:val="00A6064F"/>
    <w:rsid w:val="00A65B53"/>
    <w:rsid w:val="00A6627A"/>
    <w:rsid w:val="00A6789C"/>
    <w:rsid w:val="00A704B0"/>
    <w:rsid w:val="00A70924"/>
    <w:rsid w:val="00A717D4"/>
    <w:rsid w:val="00A736DB"/>
    <w:rsid w:val="00A77835"/>
    <w:rsid w:val="00A77C78"/>
    <w:rsid w:val="00A82084"/>
    <w:rsid w:val="00A868E5"/>
    <w:rsid w:val="00A96BA2"/>
    <w:rsid w:val="00AA20DB"/>
    <w:rsid w:val="00AA6C91"/>
    <w:rsid w:val="00AB4C7E"/>
    <w:rsid w:val="00AB5132"/>
    <w:rsid w:val="00AB5232"/>
    <w:rsid w:val="00AB773A"/>
    <w:rsid w:val="00AC6B04"/>
    <w:rsid w:val="00AC7B93"/>
    <w:rsid w:val="00AD22EC"/>
    <w:rsid w:val="00AD3E18"/>
    <w:rsid w:val="00AD5654"/>
    <w:rsid w:val="00AD7665"/>
    <w:rsid w:val="00AE2895"/>
    <w:rsid w:val="00AE7461"/>
    <w:rsid w:val="00AE7D7E"/>
    <w:rsid w:val="00AF00B3"/>
    <w:rsid w:val="00AF4408"/>
    <w:rsid w:val="00AF4999"/>
    <w:rsid w:val="00B02F94"/>
    <w:rsid w:val="00B0453C"/>
    <w:rsid w:val="00B0592B"/>
    <w:rsid w:val="00B10F22"/>
    <w:rsid w:val="00B12990"/>
    <w:rsid w:val="00B17338"/>
    <w:rsid w:val="00B236EA"/>
    <w:rsid w:val="00B25B77"/>
    <w:rsid w:val="00B25B92"/>
    <w:rsid w:val="00B26400"/>
    <w:rsid w:val="00B267CB"/>
    <w:rsid w:val="00B277D6"/>
    <w:rsid w:val="00B30603"/>
    <w:rsid w:val="00B3550F"/>
    <w:rsid w:val="00B51D43"/>
    <w:rsid w:val="00B5556B"/>
    <w:rsid w:val="00B6483C"/>
    <w:rsid w:val="00B65B61"/>
    <w:rsid w:val="00B667AF"/>
    <w:rsid w:val="00B66C6A"/>
    <w:rsid w:val="00B72125"/>
    <w:rsid w:val="00B7246D"/>
    <w:rsid w:val="00B72758"/>
    <w:rsid w:val="00B75970"/>
    <w:rsid w:val="00B76894"/>
    <w:rsid w:val="00B80216"/>
    <w:rsid w:val="00B81054"/>
    <w:rsid w:val="00B83A50"/>
    <w:rsid w:val="00B868D1"/>
    <w:rsid w:val="00B938D2"/>
    <w:rsid w:val="00BA04A4"/>
    <w:rsid w:val="00BA403F"/>
    <w:rsid w:val="00BA48D4"/>
    <w:rsid w:val="00BA6522"/>
    <w:rsid w:val="00BA6A10"/>
    <w:rsid w:val="00BA6A14"/>
    <w:rsid w:val="00BA6FD7"/>
    <w:rsid w:val="00BB0120"/>
    <w:rsid w:val="00BB7047"/>
    <w:rsid w:val="00BC0EE1"/>
    <w:rsid w:val="00BD0676"/>
    <w:rsid w:val="00BD4E8A"/>
    <w:rsid w:val="00BD759B"/>
    <w:rsid w:val="00BE63A9"/>
    <w:rsid w:val="00BF0961"/>
    <w:rsid w:val="00BF18B3"/>
    <w:rsid w:val="00BF3560"/>
    <w:rsid w:val="00C005A3"/>
    <w:rsid w:val="00C01EF6"/>
    <w:rsid w:val="00C04E7F"/>
    <w:rsid w:val="00C05928"/>
    <w:rsid w:val="00C062C9"/>
    <w:rsid w:val="00C06C74"/>
    <w:rsid w:val="00C07FF0"/>
    <w:rsid w:val="00C11530"/>
    <w:rsid w:val="00C12518"/>
    <w:rsid w:val="00C14C64"/>
    <w:rsid w:val="00C17900"/>
    <w:rsid w:val="00C21F63"/>
    <w:rsid w:val="00C23983"/>
    <w:rsid w:val="00C27DAC"/>
    <w:rsid w:val="00C32A70"/>
    <w:rsid w:val="00C45CB4"/>
    <w:rsid w:val="00C5061E"/>
    <w:rsid w:val="00C52BB7"/>
    <w:rsid w:val="00C5580A"/>
    <w:rsid w:val="00C55D1B"/>
    <w:rsid w:val="00C563E8"/>
    <w:rsid w:val="00C6595A"/>
    <w:rsid w:val="00C6755D"/>
    <w:rsid w:val="00C75497"/>
    <w:rsid w:val="00C767C1"/>
    <w:rsid w:val="00C76C02"/>
    <w:rsid w:val="00C771AC"/>
    <w:rsid w:val="00C804CE"/>
    <w:rsid w:val="00C8177C"/>
    <w:rsid w:val="00C8612D"/>
    <w:rsid w:val="00C87DD7"/>
    <w:rsid w:val="00C92278"/>
    <w:rsid w:val="00C93017"/>
    <w:rsid w:val="00CA04C7"/>
    <w:rsid w:val="00CB7144"/>
    <w:rsid w:val="00CC57C3"/>
    <w:rsid w:val="00CC6198"/>
    <w:rsid w:val="00CC68E2"/>
    <w:rsid w:val="00CD4D59"/>
    <w:rsid w:val="00CD636C"/>
    <w:rsid w:val="00CE0907"/>
    <w:rsid w:val="00CE36CB"/>
    <w:rsid w:val="00CE4835"/>
    <w:rsid w:val="00CE6B66"/>
    <w:rsid w:val="00CF07B7"/>
    <w:rsid w:val="00CF4D5C"/>
    <w:rsid w:val="00CF5548"/>
    <w:rsid w:val="00CF7D89"/>
    <w:rsid w:val="00D00C38"/>
    <w:rsid w:val="00D015A5"/>
    <w:rsid w:val="00D0386D"/>
    <w:rsid w:val="00D03CC5"/>
    <w:rsid w:val="00D06104"/>
    <w:rsid w:val="00D0657F"/>
    <w:rsid w:val="00D07545"/>
    <w:rsid w:val="00D11C86"/>
    <w:rsid w:val="00D15D9B"/>
    <w:rsid w:val="00D16272"/>
    <w:rsid w:val="00D22669"/>
    <w:rsid w:val="00D23ADC"/>
    <w:rsid w:val="00D257CE"/>
    <w:rsid w:val="00D30042"/>
    <w:rsid w:val="00D34DB2"/>
    <w:rsid w:val="00D35152"/>
    <w:rsid w:val="00D367CF"/>
    <w:rsid w:val="00D41167"/>
    <w:rsid w:val="00D440EA"/>
    <w:rsid w:val="00D5229E"/>
    <w:rsid w:val="00D538B1"/>
    <w:rsid w:val="00D54A5E"/>
    <w:rsid w:val="00D57C35"/>
    <w:rsid w:val="00D6395F"/>
    <w:rsid w:val="00D70FE2"/>
    <w:rsid w:val="00D84033"/>
    <w:rsid w:val="00D916B4"/>
    <w:rsid w:val="00D91917"/>
    <w:rsid w:val="00D950A0"/>
    <w:rsid w:val="00DA4F6B"/>
    <w:rsid w:val="00DA627B"/>
    <w:rsid w:val="00DC03FB"/>
    <w:rsid w:val="00DC6E35"/>
    <w:rsid w:val="00DC718A"/>
    <w:rsid w:val="00DC7F7E"/>
    <w:rsid w:val="00DD3618"/>
    <w:rsid w:val="00DD5AFB"/>
    <w:rsid w:val="00DD5EBE"/>
    <w:rsid w:val="00DE31CA"/>
    <w:rsid w:val="00DE464C"/>
    <w:rsid w:val="00DE4A06"/>
    <w:rsid w:val="00DE5FF4"/>
    <w:rsid w:val="00DF007C"/>
    <w:rsid w:val="00DF1743"/>
    <w:rsid w:val="00DF52D5"/>
    <w:rsid w:val="00DF5C85"/>
    <w:rsid w:val="00E04B3B"/>
    <w:rsid w:val="00E05B83"/>
    <w:rsid w:val="00E06229"/>
    <w:rsid w:val="00E2047C"/>
    <w:rsid w:val="00E224B4"/>
    <w:rsid w:val="00E22CDA"/>
    <w:rsid w:val="00E30D12"/>
    <w:rsid w:val="00E30F71"/>
    <w:rsid w:val="00E31009"/>
    <w:rsid w:val="00E33DA8"/>
    <w:rsid w:val="00E3534A"/>
    <w:rsid w:val="00E36655"/>
    <w:rsid w:val="00E36D4E"/>
    <w:rsid w:val="00E40433"/>
    <w:rsid w:val="00E410FE"/>
    <w:rsid w:val="00E421AD"/>
    <w:rsid w:val="00E459C3"/>
    <w:rsid w:val="00E463DA"/>
    <w:rsid w:val="00E466C8"/>
    <w:rsid w:val="00E50DA9"/>
    <w:rsid w:val="00E5349E"/>
    <w:rsid w:val="00E54275"/>
    <w:rsid w:val="00E57463"/>
    <w:rsid w:val="00E61578"/>
    <w:rsid w:val="00E65D0E"/>
    <w:rsid w:val="00E72356"/>
    <w:rsid w:val="00E80736"/>
    <w:rsid w:val="00E81203"/>
    <w:rsid w:val="00E82C81"/>
    <w:rsid w:val="00E83D8C"/>
    <w:rsid w:val="00E850E5"/>
    <w:rsid w:val="00E87A2D"/>
    <w:rsid w:val="00E96FFE"/>
    <w:rsid w:val="00EA0353"/>
    <w:rsid w:val="00EA0AAF"/>
    <w:rsid w:val="00EA1332"/>
    <w:rsid w:val="00EA21DB"/>
    <w:rsid w:val="00EA31DF"/>
    <w:rsid w:val="00EA50D8"/>
    <w:rsid w:val="00EA57D4"/>
    <w:rsid w:val="00EA6987"/>
    <w:rsid w:val="00EB3BA5"/>
    <w:rsid w:val="00EC1710"/>
    <w:rsid w:val="00EC2BAA"/>
    <w:rsid w:val="00EC3E42"/>
    <w:rsid w:val="00ED0BD2"/>
    <w:rsid w:val="00ED2A99"/>
    <w:rsid w:val="00ED3445"/>
    <w:rsid w:val="00ED3B13"/>
    <w:rsid w:val="00ED7C27"/>
    <w:rsid w:val="00ED7D80"/>
    <w:rsid w:val="00EE1055"/>
    <w:rsid w:val="00EF0497"/>
    <w:rsid w:val="00EF26EB"/>
    <w:rsid w:val="00EF5478"/>
    <w:rsid w:val="00EF6A15"/>
    <w:rsid w:val="00F00C2C"/>
    <w:rsid w:val="00F05989"/>
    <w:rsid w:val="00F05DEF"/>
    <w:rsid w:val="00F0746F"/>
    <w:rsid w:val="00F07550"/>
    <w:rsid w:val="00F14C7C"/>
    <w:rsid w:val="00F1631B"/>
    <w:rsid w:val="00F25CBC"/>
    <w:rsid w:val="00F27470"/>
    <w:rsid w:val="00F27790"/>
    <w:rsid w:val="00F32584"/>
    <w:rsid w:val="00F340B0"/>
    <w:rsid w:val="00F37333"/>
    <w:rsid w:val="00F37479"/>
    <w:rsid w:val="00F418AA"/>
    <w:rsid w:val="00F55E6E"/>
    <w:rsid w:val="00F5651A"/>
    <w:rsid w:val="00F57F08"/>
    <w:rsid w:val="00F61DB2"/>
    <w:rsid w:val="00F6278B"/>
    <w:rsid w:val="00F635DD"/>
    <w:rsid w:val="00F638B5"/>
    <w:rsid w:val="00F7044B"/>
    <w:rsid w:val="00F7115A"/>
    <w:rsid w:val="00F7199B"/>
    <w:rsid w:val="00F774FD"/>
    <w:rsid w:val="00F8028A"/>
    <w:rsid w:val="00F835ED"/>
    <w:rsid w:val="00F871CF"/>
    <w:rsid w:val="00F87B1D"/>
    <w:rsid w:val="00F9055B"/>
    <w:rsid w:val="00F93A6D"/>
    <w:rsid w:val="00F95CC3"/>
    <w:rsid w:val="00F975E2"/>
    <w:rsid w:val="00FA2803"/>
    <w:rsid w:val="00FA60D8"/>
    <w:rsid w:val="00FA7E1D"/>
    <w:rsid w:val="00FB212A"/>
    <w:rsid w:val="00FB35C5"/>
    <w:rsid w:val="00FB3C8A"/>
    <w:rsid w:val="00FB4277"/>
    <w:rsid w:val="00FB5DB6"/>
    <w:rsid w:val="00FB69E4"/>
    <w:rsid w:val="00FC08BC"/>
    <w:rsid w:val="00FC0B6A"/>
    <w:rsid w:val="00FC6B4D"/>
    <w:rsid w:val="00FD4C83"/>
    <w:rsid w:val="00FE7184"/>
    <w:rsid w:val="00FF3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B50FF2"/>
  <w15:chartTrackingRefBased/>
  <w15:docId w15:val="{60E662CA-53BD-4F46-87AF-0763172B9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D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D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1530"/>
    <w:rPr>
      <w:color w:val="0563C1" w:themeColor="hyperlink"/>
      <w:u w:val="single"/>
    </w:rPr>
  </w:style>
  <w:style w:type="character" w:styleId="UnresolvedMention">
    <w:name w:val="Unresolved Mention"/>
    <w:basedOn w:val="DefaultParagraphFont"/>
    <w:uiPriority w:val="99"/>
    <w:semiHidden/>
    <w:unhideWhenUsed/>
    <w:rsid w:val="00C11530"/>
    <w:rPr>
      <w:color w:val="605E5C"/>
      <w:shd w:val="clear" w:color="auto" w:fill="E1DFDD"/>
    </w:rPr>
  </w:style>
  <w:style w:type="character" w:styleId="FollowedHyperlink">
    <w:name w:val="FollowedHyperlink"/>
    <w:basedOn w:val="DefaultParagraphFont"/>
    <w:uiPriority w:val="99"/>
    <w:semiHidden/>
    <w:unhideWhenUsed/>
    <w:rsid w:val="00C11530"/>
    <w:rPr>
      <w:color w:val="954F72" w:themeColor="followedHyperlink"/>
      <w:u w:val="single"/>
    </w:rPr>
  </w:style>
  <w:style w:type="paragraph" w:customStyle="1" w:styleId="Body">
    <w:name w:val="Body"/>
    <w:rsid w:val="00F57F08"/>
    <w:pPr>
      <w:spacing w:after="0" w:line="240" w:lineRule="auto"/>
    </w:pPr>
    <w:rPr>
      <w:rFonts w:ascii="Helvetica" w:eastAsia="Arial Unicode MS" w:hAnsi="Arial Unicode MS" w:cs="Arial Unicode MS"/>
      <w:color w:val="000000"/>
    </w:rPr>
  </w:style>
  <w:style w:type="character" w:customStyle="1" w:styleId="Hyperlink0">
    <w:name w:val="Hyperlink.0"/>
    <w:rsid w:val="00F57F08"/>
    <w:rPr>
      <w:u w:val="single"/>
    </w:rPr>
  </w:style>
  <w:style w:type="paragraph" w:styleId="Header">
    <w:name w:val="header"/>
    <w:basedOn w:val="Normal"/>
    <w:link w:val="HeaderChar"/>
    <w:uiPriority w:val="99"/>
    <w:unhideWhenUsed/>
    <w:rsid w:val="000023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23CE"/>
  </w:style>
  <w:style w:type="paragraph" w:styleId="Footer">
    <w:name w:val="footer"/>
    <w:basedOn w:val="Normal"/>
    <w:link w:val="FooterChar"/>
    <w:uiPriority w:val="99"/>
    <w:unhideWhenUsed/>
    <w:rsid w:val="000023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3CE"/>
  </w:style>
  <w:style w:type="paragraph" w:styleId="BalloonText">
    <w:name w:val="Balloon Text"/>
    <w:basedOn w:val="Normal"/>
    <w:link w:val="BalloonTextChar"/>
    <w:uiPriority w:val="99"/>
    <w:semiHidden/>
    <w:unhideWhenUsed/>
    <w:rsid w:val="008D4A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A83"/>
    <w:rPr>
      <w:rFonts w:ascii="Segoe UI" w:hAnsi="Segoe UI" w:cs="Segoe UI"/>
      <w:sz w:val="18"/>
      <w:szCs w:val="18"/>
    </w:rPr>
  </w:style>
  <w:style w:type="character" w:styleId="CommentReference">
    <w:name w:val="annotation reference"/>
    <w:basedOn w:val="DefaultParagraphFont"/>
    <w:uiPriority w:val="99"/>
    <w:semiHidden/>
    <w:unhideWhenUsed/>
    <w:rsid w:val="00672B68"/>
    <w:rPr>
      <w:sz w:val="16"/>
      <w:szCs w:val="16"/>
    </w:rPr>
  </w:style>
  <w:style w:type="paragraph" w:styleId="CommentText">
    <w:name w:val="annotation text"/>
    <w:basedOn w:val="Normal"/>
    <w:link w:val="CommentTextChar"/>
    <w:uiPriority w:val="99"/>
    <w:semiHidden/>
    <w:unhideWhenUsed/>
    <w:rsid w:val="00672B68"/>
    <w:pPr>
      <w:spacing w:line="240" w:lineRule="auto"/>
    </w:pPr>
    <w:rPr>
      <w:sz w:val="20"/>
      <w:szCs w:val="20"/>
    </w:rPr>
  </w:style>
  <w:style w:type="character" w:customStyle="1" w:styleId="CommentTextChar">
    <w:name w:val="Comment Text Char"/>
    <w:basedOn w:val="DefaultParagraphFont"/>
    <w:link w:val="CommentText"/>
    <w:uiPriority w:val="99"/>
    <w:semiHidden/>
    <w:rsid w:val="00672B68"/>
    <w:rPr>
      <w:sz w:val="20"/>
      <w:szCs w:val="20"/>
    </w:rPr>
  </w:style>
  <w:style w:type="paragraph" w:styleId="CommentSubject">
    <w:name w:val="annotation subject"/>
    <w:basedOn w:val="CommentText"/>
    <w:next w:val="CommentText"/>
    <w:link w:val="CommentSubjectChar"/>
    <w:uiPriority w:val="99"/>
    <w:semiHidden/>
    <w:unhideWhenUsed/>
    <w:rsid w:val="00672B68"/>
    <w:rPr>
      <w:b/>
      <w:bCs/>
    </w:rPr>
  </w:style>
  <w:style w:type="character" w:customStyle="1" w:styleId="CommentSubjectChar">
    <w:name w:val="Comment Subject Char"/>
    <w:basedOn w:val="CommentTextChar"/>
    <w:link w:val="CommentSubject"/>
    <w:uiPriority w:val="99"/>
    <w:semiHidden/>
    <w:rsid w:val="00672B68"/>
    <w:rPr>
      <w:b/>
      <w:bCs/>
      <w:sz w:val="20"/>
      <w:szCs w:val="20"/>
    </w:rPr>
  </w:style>
  <w:style w:type="paragraph" w:styleId="ListParagraph">
    <w:name w:val="List Paragraph"/>
    <w:basedOn w:val="Normal"/>
    <w:uiPriority w:val="34"/>
    <w:qFormat/>
    <w:rsid w:val="005954F9"/>
    <w:pPr>
      <w:ind w:left="720"/>
      <w:contextualSpacing/>
    </w:pPr>
  </w:style>
  <w:style w:type="character" w:customStyle="1" w:styleId="Heading1Char">
    <w:name w:val="Heading 1 Char"/>
    <w:basedOn w:val="DefaultParagraphFont"/>
    <w:link w:val="Heading1"/>
    <w:uiPriority w:val="9"/>
    <w:rsid w:val="00072D0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2D0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A3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124FC"/>
  </w:style>
  <w:style w:type="table" w:customStyle="1" w:styleId="PlainTable21">
    <w:name w:val="Plain Table 21"/>
    <w:basedOn w:val="TableNormal"/>
    <w:next w:val="PlainTable2"/>
    <w:uiPriority w:val="42"/>
    <w:rsid w:val="00BB7047"/>
    <w:pPr>
      <w:spacing w:after="0" w:line="240" w:lineRule="auto"/>
    </w:pPr>
    <w:rPr>
      <w:rFonts w:ascii="Arial" w:eastAsia="Arial" w:hAnsi="Arial" w:cs="Arial"/>
      <w:lang w:val="e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B70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024551">
      <w:bodyDiv w:val="1"/>
      <w:marLeft w:val="0"/>
      <w:marRight w:val="0"/>
      <w:marTop w:val="0"/>
      <w:marBottom w:val="0"/>
      <w:divBdr>
        <w:top w:val="none" w:sz="0" w:space="0" w:color="auto"/>
        <w:left w:val="none" w:sz="0" w:space="0" w:color="auto"/>
        <w:bottom w:val="none" w:sz="0" w:space="0" w:color="auto"/>
        <w:right w:val="none" w:sz="0" w:space="0" w:color="auto"/>
      </w:divBdr>
      <w:divsChild>
        <w:div w:id="1364749442">
          <w:marLeft w:val="0"/>
          <w:marRight w:val="0"/>
          <w:marTop w:val="0"/>
          <w:marBottom w:val="0"/>
          <w:divBdr>
            <w:top w:val="none" w:sz="0" w:space="0" w:color="auto"/>
            <w:left w:val="none" w:sz="0" w:space="0" w:color="auto"/>
            <w:bottom w:val="none" w:sz="0" w:space="0" w:color="auto"/>
            <w:right w:val="none" w:sz="0" w:space="0" w:color="auto"/>
          </w:divBdr>
        </w:div>
        <w:div w:id="1562668188">
          <w:marLeft w:val="0"/>
          <w:marRight w:val="0"/>
          <w:marTop w:val="0"/>
          <w:marBottom w:val="0"/>
          <w:divBdr>
            <w:top w:val="none" w:sz="0" w:space="0" w:color="auto"/>
            <w:left w:val="none" w:sz="0" w:space="0" w:color="auto"/>
            <w:bottom w:val="none" w:sz="0" w:space="0" w:color="auto"/>
            <w:right w:val="none" w:sz="0" w:space="0" w:color="auto"/>
          </w:divBdr>
        </w:div>
        <w:div w:id="1352604832">
          <w:marLeft w:val="0"/>
          <w:marRight w:val="0"/>
          <w:marTop w:val="0"/>
          <w:marBottom w:val="0"/>
          <w:divBdr>
            <w:top w:val="none" w:sz="0" w:space="0" w:color="auto"/>
            <w:left w:val="none" w:sz="0" w:space="0" w:color="auto"/>
            <w:bottom w:val="none" w:sz="0" w:space="0" w:color="auto"/>
            <w:right w:val="none" w:sz="0" w:space="0" w:color="auto"/>
          </w:divBdr>
        </w:div>
        <w:div w:id="1031031792">
          <w:marLeft w:val="0"/>
          <w:marRight w:val="0"/>
          <w:marTop w:val="0"/>
          <w:marBottom w:val="0"/>
          <w:divBdr>
            <w:top w:val="none" w:sz="0" w:space="0" w:color="auto"/>
            <w:left w:val="none" w:sz="0" w:space="0" w:color="auto"/>
            <w:bottom w:val="none" w:sz="0" w:space="0" w:color="auto"/>
            <w:right w:val="none" w:sz="0" w:space="0" w:color="auto"/>
          </w:divBdr>
        </w:div>
        <w:div w:id="1628778942">
          <w:marLeft w:val="0"/>
          <w:marRight w:val="0"/>
          <w:marTop w:val="0"/>
          <w:marBottom w:val="0"/>
          <w:divBdr>
            <w:top w:val="none" w:sz="0" w:space="0" w:color="auto"/>
            <w:left w:val="none" w:sz="0" w:space="0" w:color="auto"/>
            <w:bottom w:val="none" w:sz="0" w:space="0" w:color="auto"/>
            <w:right w:val="none" w:sz="0" w:space="0" w:color="auto"/>
          </w:divBdr>
        </w:div>
        <w:div w:id="1634093240">
          <w:marLeft w:val="0"/>
          <w:marRight w:val="0"/>
          <w:marTop w:val="0"/>
          <w:marBottom w:val="0"/>
          <w:divBdr>
            <w:top w:val="none" w:sz="0" w:space="0" w:color="auto"/>
            <w:left w:val="none" w:sz="0" w:space="0" w:color="auto"/>
            <w:bottom w:val="none" w:sz="0" w:space="0" w:color="auto"/>
            <w:right w:val="none" w:sz="0" w:space="0" w:color="auto"/>
          </w:divBdr>
        </w:div>
        <w:div w:id="1246723231">
          <w:marLeft w:val="0"/>
          <w:marRight w:val="0"/>
          <w:marTop w:val="0"/>
          <w:marBottom w:val="0"/>
          <w:divBdr>
            <w:top w:val="none" w:sz="0" w:space="0" w:color="auto"/>
            <w:left w:val="none" w:sz="0" w:space="0" w:color="auto"/>
            <w:bottom w:val="none" w:sz="0" w:space="0" w:color="auto"/>
            <w:right w:val="none" w:sz="0" w:space="0" w:color="auto"/>
          </w:divBdr>
        </w:div>
      </w:divsChild>
    </w:div>
    <w:div w:id="682366789">
      <w:bodyDiv w:val="1"/>
      <w:marLeft w:val="0"/>
      <w:marRight w:val="0"/>
      <w:marTop w:val="0"/>
      <w:marBottom w:val="0"/>
      <w:divBdr>
        <w:top w:val="none" w:sz="0" w:space="0" w:color="auto"/>
        <w:left w:val="none" w:sz="0" w:space="0" w:color="auto"/>
        <w:bottom w:val="none" w:sz="0" w:space="0" w:color="auto"/>
        <w:right w:val="none" w:sz="0" w:space="0" w:color="auto"/>
      </w:divBdr>
    </w:div>
    <w:div w:id="723524206">
      <w:bodyDiv w:val="1"/>
      <w:marLeft w:val="0"/>
      <w:marRight w:val="0"/>
      <w:marTop w:val="0"/>
      <w:marBottom w:val="0"/>
      <w:divBdr>
        <w:top w:val="none" w:sz="0" w:space="0" w:color="auto"/>
        <w:left w:val="none" w:sz="0" w:space="0" w:color="auto"/>
        <w:bottom w:val="none" w:sz="0" w:space="0" w:color="auto"/>
        <w:right w:val="none" w:sz="0" w:space="0" w:color="auto"/>
      </w:divBdr>
    </w:div>
    <w:div w:id="1631086361">
      <w:bodyDiv w:val="1"/>
      <w:marLeft w:val="0"/>
      <w:marRight w:val="0"/>
      <w:marTop w:val="0"/>
      <w:marBottom w:val="0"/>
      <w:divBdr>
        <w:top w:val="none" w:sz="0" w:space="0" w:color="auto"/>
        <w:left w:val="none" w:sz="0" w:space="0" w:color="auto"/>
        <w:bottom w:val="none" w:sz="0" w:space="0" w:color="auto"/>
        <w:right w:val="none" w:sz="0" w:space="0" w:color="auto"/>
      </w:divBdr>
    </w:div>
    <w:div w:id="196761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open?id=18oCTzG0Jp8jTDP9y8btJvAFbJvDLvAMh"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drive.google.com/open?id=17KOqmlky6Tx_aIOlYi0v2TBRBuZFepkz"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rive.google.com/open?id=1gAZmwtY3C2bbZCahHcfz1n6obDfkkoFu" TargetMode="External"/><Relationship Id="rId4" Type="http://schemas.openxmlformats.org/officeDocument/2006/relationships/webSettings" Target="webSettings.xml"/><Relationship Id="rId9" Type="http://schemas.openxmlformats.org/officeDocument/2006/relationships/hyperlink" Target="https://drive.google.com/open?id=1gAZmwtY3C2bbZCahHcfz1n6obDfkkoF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Keyes</dc:creator>
  <cp:keywords/>
  <dc:description/>
  <cp:lastModifiedBy>Tim Keyes</cp:lastModifiedBy>
  <cp:revision>3</cp:revision>
  <cp:lastPrinted>2020-03-28T17:17:00Z</cp:lastPrinted>
  <dcterms:created xsi:type="dcterms:W3CDTF">2020-08-19T14:35:00Z</dcterms:created>
  <dcterms:modified xsi:type="dcterms:W3CDTF">2020-08-19T14:40:00Z</dcterms:modified>
</cp:coreProperties>
</file>